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A8F48" w14:textId="77777777" w:rsidR="00736B62" w:rsidRPr="00466E8C" w:rsidRDefault="00736B62" w:rsidP="00736B62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6293B8A">
        <w:rPr>
          <w:rFonts w:ascii="Times New Roman" w:hAnsi="Times New Roman"/>
          <w:b/>
          <w:bCs/>
          <w:sz w:val="24"/>
          <w:szCs w:val="24"/>
        </w:rPr>
        <w:t>Appendix II: Health professional satisfaction survey</w:t>
      </w:r>
    </w:p>
    <w:p w14:paraId="63979FAF" w14:textId="77777777" w:rsidR="00736B62" w:rsidRPr="00466E8C" w:rsidRDefault="00736B62" w:rsidP="00736B62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472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472"/>
      </w:tblGrid>
      <w:tr w:rsidR="00736B62" w:rsidRPr="00466E8C" w14:paraId="10210ED2" w14:textId="77777777" w:rsidTr="00D216F0">
        <w:trPr>
          <w:trHeight w:val="270"/>
        </w:trPr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5F74E" w14:textId="77777777" w:rsidR="00736B62" w:rsidRPr="00267607" w:rsidRDefault="00736B62" w:rsidP="00D216F0">
            <w:pPr>
              <w:numPr>
                <w:ilvl w:val="0"/>
                <w:numId w:val="1"/>
              </w:numPr>
              <w:spacing w:after="20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Rate the following Relisten aspects from 1 to 6</w:t>
            </w:r>
          </w:p>
          <w:tbl>
            <w:tblPr>
              <w:tblW w:w="722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2154"/>
              <w:gridCol w:w="1020"/>
              <w:gridCol w:w="790"/>
              <w:gridCol w:w="709"/>
              <w:gridCol w:w="709"/>
              <w:gridCol w:w="567"/>
              <w:gridCol w:w="1276"/>
            </w:tblGrid>
            <w:tr w:rsidR="00736B62" w:rsidRPr="00466E8C" w14:paraId="13981E57" w14:textId="77777777" w:rsidTr="00D216F0">
              <w:tc>
                <w:tcPr>
                  <w:tcW w:w="2154" w:type="dxa"/>
                </w:tcPr>
                <w:p w14:paraId="0D7D5969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20" w:type="dxa"/>
                </w:tcPr>
                <w:p w14:paraId="1CDBBE1B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</w:rPr>
                    <w:t xml:space="preserve">1 (not at all) </w:t>
                  </w:r>
                </w:p>
              </w:tc>
              <w:tc>
                <w:tcPr>
                  <w:tcW w:w="790" w:type="dxa"/>
                </w:tcPr>
                <w:p w14:paraId="3518C4B0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</w:rPr>
                    <w:t>2</w:t>
                  </w:r>
                </w:p>
              </w:tc>
              <w:tc>
                <w:tcPr>
                  <w:tcW w:w="709" w:type="dxa"/>
                </w:tcPr>
                <w:p w14:paraId="123E543B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</w:rPr>
                    <w:t>3</w:t>
                  </w:r>
                </w:p>
              </w:tc>
              <w:tc>
                <w:tcPr>
                  <w:tcW w:w="709" w:type="dxa"/>
                </w:tcPr>
                <w:p w14:paraId="7C320910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</w:rPr>
                    <w:t>4</w:t>
                  </w:r>
                </w:p>
              </w:tc>
              <w:tc>
                <w:tcPr>
                  <w:tcW w:w="567" w:type="dxa"/>
                </w:tcPr>
                <w:p w14:paraId="26929C68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</w:rPr>
                    <w:t>5</w:t>
                  </w:r>
                </w:p>
              </w:tc>
              <w:tc>
                <w:tcPr>
                  <w:tcW w:w="1276" w:type="dxa"/>
                </w:tcPr>
                <w:p w14:paraId="61870357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</w:rPr>
                    <w:t>6 (very much)</w:t>
                  </w:r>
                </w:p>
              </w:tc>
            </w:tr>
            <w:tr w:rsidR="00736B62" w:rsidRPr="00466E8C" w14:paraId="71636F47" w14:textId="77777777" w:rsidTr="00D216F0">
              <w:tc>
                <w:tcPr>
                  <w:tcW w:w="2154" w:type="dxa"/>
                </w:tcPr>
                <w:p w14:paraId="4DD09B23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</w:rPr>
                    <w:t xml:space="preserve">The </w:t>
                  </w:r>
                  <w:r>
                    <w:rPr>
                      <w:rFonts w:ascii="Times New Roman" w:hAnsi="Times New Roman"/>
                      <w:sz w:val="24"/>
                      <w:u w:val="single"/>
                    </w:rPr>
                    <w:t>usefulness</w:t>
                  </w:r>
                  <w:r>
                    <w:rPr>
                      <w:rFonts w:ascii="Times New Roman" w:hAnsi="Times New Roman"/>
                      <w:sz w:val="24"/>
                    </w:rPr>
                    <w:t xml:space="preserve"> of the summary of the relevant fields of the medical record</w:t>
                  </w:r>
                </w:p>
              </w:tc>
              <w:tc>
                <w:tcPr>
                  <w:tcW w:w="1020" w:type="dxa"/>
                </w:tcPr>
                <w:p w14:paraId="56DC7C02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90" w:type="dxa"/>
                </w:tcPr>
                <w:p w14:paraId="638E40F3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</w:tcPr>
                <w:p w14:paraId="635E9D84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</w:tcPr>
                <w:p w14:paraId="3FCDB8BB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67" w:type="dxa"/>
                </w:tcPr>
                <w:p w14:paraId="5234A75D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76" w:type="dxa"/>
                </w:tcPr>
                <w:p w14:paraId="490574EC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736B62" w:rsidRPr="00466E8C" w14:paraId="29FDF2F4" w14:textId="77777777" w:rsidTr="00D216F0">
              <w:tc>
                <w:tcPr>
                  <w:tcW w:w="2154" w:type="dxa"/>
                </w:tcPr>
                <w:p w14:paraId="0EB0E611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u w:val="single"/>
                    </w:rPr>
                    <w:t>Understanding</w:t>
                  </w:r>
                  <w:r>
                    <w:rPr>
                      <w:rFonts w:ascii="Times New Roman" w:hAnsi="Times New Roman"/>
                      <w:sz w:val="24"/>
                    </w:rPr>
                    <w:t xml:space="preserve"> the summary of the fields relevant to the medical record</w:t>
                  </w:r>
                </w:p>
              </w:tc>
              <w:tc>
                <w:tcPr>
                  <w:tcW w:w="1020" w:type="dxa"/>
                </w:tcPr>
                <w:p w14:paraId="3376C39D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90" w:type="dxa"/>
                </w:tcPr>
                <w:p w14:paraId="6E3B22AB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</w:tcPr>
                <w:p w14:paraId="6DADE2A5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</w:tcPr>
                <w:p w14:paraId="42DCBCC4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67" w:type="dxa"/>
                </w:tcPr>
                <w:p w14:paraId="2942898A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76" w:type="dxa"/>
                </w:tcPr>
                <w:p w14:paraId="78A340E8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736B62" w:rsidRPr="00466E8C" w14:paraId="321C4088" w14:textId="77777777" w:rsidTr="00D216F0">
              <w:tc>
                <w:tcPr>
                  <w:tcW w:w="2154" w:type="dxa"/>
                </w:tcPr>
                <w:p w14:paraId="0E5E390F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u w:val="single"/>
                    </w:rPr>
                    <w:t>Reducing</w:t>
                  </w:r>
                  <w:r>
                    <w:rPr>
                      <w:rFonts w:ascii="Times New Roman" w:hAnsi="Times New Roman"/>
                      <w:sz w:val="24"/>
                    </w:rPr>
                    <w:t xml:space="preserve"> the administrative burden</w:t>
                  </w:r>
                </w:p>
              </w:tc>
              <w:tc>
                <w:tcPr>
                  <w:tcW w:w="1020" w:type="dxa"/>
                </w:tcPr>
                <w:p w14:paraId="4FBFB3B0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90" w:type="dxa"/>
                </w:tcPr>
                <w:p w14:paraId="085D4C78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</w:tcPr>
                <w:p w14:paraId="7E4B4FC9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</w:tcPr>
                <w:p w14:paraId="2A40DB11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67" w:type="dxa"/>
                </w:tcPr>
                <w:p w14:paraId="1520D732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76" w:type="dxa"/>
                </w:tcPr>
                <w:p w14:paraId="27EC5F99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736B62" w:rsidRPr="00466E8C" w14:paraId="2A66EC7E" w14:textId="77777777" w:rsidTr="00D216F0">
              <w:tc>
                <w:tcPr>
                  <w:tcW w:w="2154" w:type="dxa"/>
                </w:tcPr>
                <w:p w14:paraId="00E473FB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u w:val="single"/>
                    </w:rPr>
                    <w:t>Reducing</w:t>
                  </w:r>
                  <w:r>
                    <w:rPr>
                      <w:rFonts w:ascii="Times New Roman" w:hAnsi="Times New Roman"/>
                      <w:sz w:val="24"/>
                    </w:rPr>
                    <w:t xml:space="preserve"> the time spent on typing in the health information system</w:t>
                  </w:r>
                </w:p>
              </w:tc>
              <w:tc>
                <w:tcPr>
                  <w:tcW w:w="1020" w:type="dxa"/>
                </w:tcPr>
                <w:p w14:paraId="57421E1A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90" w:type="dxa"/>
                </w:tcPr>
                <w:p w14:paraId="1E89B4F3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</w:tcPr>
                <w:p w14:paraId="23EF83A1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</w:tcPr>
                <w:p w14:paraId="3699778E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67" w:type="dxa"/>
                </w:tcPr>
                <w:p w14:paraId="388C41AD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76" w:type="dxa"/>
                </w:tcPr>
                <w:p w14:paraId="77C06170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736B62" w:rsidRPr="00466E8C" w14:paraId="3C1E8D62" w14:textId="77777777" w:rsidTr="00D216F0">
              <w:tc>
                <w:tcPr>
                  <w:tcW w:w="2154" w:type="dxa"/>
                </w:tcPr>
                <w:p w14:paraId="498B5957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</w:rPr>
                    <w:t xml:space="preserve">Efficient medical data collection has been improved </w:t>
                  </w:r>
                </w:p>
              </w:tc>
              <w:tc>
                <w:tcPr>
                  <w:tcW w:w="1020" w:type="dxa"/>
                </w:tcPr>
                <w:p w14:paraId="01EF47F5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90" w:type="dxa"/>
                </w:tcPr>
                <w:p w14:paraId="53A84451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</w:tcPr>
                <w:p w14:paraId="7951A7C0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</w:tcPr>
                <w:p w14:paraId="4C9D56CD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67" w:type="dxa"/>
                </w:tcPr>
                <w:p w14:paraId="4B17DF99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76" w:type="dxa"/>
                </w:tcPr>
                <w:p w14:paraId="6DE9C459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7B22B699" w14:textId="77777777" w:rsidR="00736B62" w:rsidRPr="00466E8C" w:rsidRDefault="00736B62" w:rsidP="00D216F0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DC40F27" w14:textId="77777777" w:rsidR="00736B62" w:rsidRPr="00466E8C" w:rsidRDefault="00736B62" w:rsidP="00D216F0">
            <w:pPr>
              <w:numPr>
                <w:ilvl w:val="0"/>
                <w:numId w:val="1"/>
              </w:num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Were you able to pay attention to the patient during the entire visit?</w:t>
            </w:r>
          </w:p>
          <w:p w14:paraId="658649DF" w14:textId="77777777" w:rsidR="00736B62" w:rsidRPr="00466E8C" w:rsidRDefault="00736B62" w:rsidP="00D216F0">
            <w:pPr>
              <w:numPr>
                <w:ilvl w:val="0"/>
                <w:numId w:val="2"/>
              </w:num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Yes, much more</w:t>
            </w:r>
          </w:p>
          <w:p w14:paraId="6BCCCFD8" w14:textId="77777777" w:rsidR="00736B62" w:rsidRPr="00466E8C" w:rsidRDefault="00736B62" w:rsidP="00D216F0">
            <w:pPr>
              <w:numPr>
                <w:ilvl w:val="0"/>
                <w:numId w:val="2"/>
              </w:num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Yes, but not significantly</w:t>
            </w:r>
          </w:p>
          <w:p w14:paraId="2B4E7786" w14:textId="77777777" w:rsidR="00736B62" w:rsidRPr="00466E8C" w:rsidRDefault="00736B62" w:rsidP="00D216F0">
            <w:pPr>
              <w:numPr>
                <w:ilvl w:val="0"/>
                <w:numId w:val="2"/>
              </w:num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No, I have paid the same attention as before</w:t>
            </w:r>
          </w:p>
          <w:p w14:paraId="7C4C1270" w14:textId="77777777" w:rsidR="00736B62" w:rsidRPr="00267607" w:rsidRDefault="00736B62" w:rsidP="00D216F0">
            <w:pPr>
              <w:numPr>
                <w:ilvl w:val="0"/>
                <w:numId w:val="2"/>
              </w:numPr>
              <w:spacing w:after="20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Don't know / No answer</w:t>
            </w:r>
          </w:p>
          <w:p w14:paraId="0D6C4CD3" w14:textId="77777777" w:rsidR="00736B62" w:rsidRPr="00466E8C" w:rsidRDefault="00736B62" w:rsidP="00D216F0">
            <w:pPr>
              <w:numPr>
                <w:ilvl w:val="0"/>
                <w:numId w:val="1"/>
              </w:num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Did you take notes during the visits?</w:t>
            </w:r>
          </w:p>
          <w:p w14:paraId="0ECBF121" w14:textId="77777777" w:rsidR="00736B62" w:rsidRPr="00466E8C" w:rsidRDefault="00736B62" w:rsidP="00D216F0">
            <w:pPr>
              <w:numPr>
                <w:ilvl w:val="0"/>
                <w:numId w:val="2"/>
              </w:num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 xml:space="preserve">No, I have not taken any notes </w:t>
            </w:r>
          </w:p>
          <w:p w14:paraId="40EE347D" w14:textId="77777777" w:rsidR="00736B62" w:rsidRPr="00466E8C" w:rsidRDefault="00736B62" w:rsidP="00D216F0">
            <w:pPr>
              <w:numPr>
                <w:ilvl w:val="0"/>
                <w:numId w:val="2"/>
              </w:num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Yes, I have taken fewer notes, but I have still written down some information</w:t>
            </w:r>
          </w:p>
          <w:p w14:paraId="0D606D6A" w14:textId="77777777" w:rsidR="00736B62" w:rsidRPr="00466E8C" w:rsidRDefault="00736B62" w:rsidP="00D216F0">
            <w:pPr>
              <w:numPr>
                <w:ilvl w:val="0"/>
                <w:numId w:val="2"/>
              </w:num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The same as before</w:t>
            </w:r>
          </w:p>
          <w:p w14:paraId="4752325B" w14:textId="77777777" w:rsidR="00736B62" w:rsidRPr="00267607" w:rsidRDefault="00736B62" w:rsidP="00D216F0">
            <w:pPr>
              <w:numPr>
                <w:ilvl w:val="0"/>
                <w:numId w:val="2"/>
              </w:numPr>
              <w:spacing w:after="20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Don't know / No answer</w:t>
            </w:r>
          </w:p>
          <w:p w14:paraId="3762A566" w14:textId="77777777" w:rsidR="00736B62" w:rsidRPr="00466E8C" w:rsidRDefault="00736B62" w:rsidP="00D216F0">
            <w:pPr>
              <w:numPr>
                <w:ilvl w:val="0"/>
                <w:numId w:val="1"/>
              </w:num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Did you have any incidents during the visit due to the information systems?</w:t>
            </w:r>
          </w:p>
          <w:p w14:paraId="5E7019D0" w14:textId="77777777" w:rsidR="00736B62" w:rsidRPr="00466E8C" w:rsidRDefault="00736B62" w:rsidP="00D216F0">
            <w:pPr>
              <w:numPr>
                <w:ilvl w:val="0"/>
                <w:numId w:val="2"/>
              </w:num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Yes, resolved by the technical service promptly</w:t>
            </w:r>
          </w:p>
          <w:p w14:paraId="0D9B1FA6" w14:textId="77777777" w:rsidR="00736B62" w:rsidRPr="00466E8C" w:rsidRDefault="00736B62" w:rsidP="00D216F0">
            <w:pPr>
              <w:numPr>
                <w:ilvl w:val="0"/>
                <w:numId w:val="2"/>
              </w:num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Yes, they were resolved after a few days</w:t>
            </w:r>
          </w:p>
          <w:p w14:paraId="1319EA0A" w14:textId="77777777" w:rsidR="00736B62" w:rsidRPr="00466E8C" w:rsidRDefault="00736B62" w:rsidP="00D216F0">
            <w:pPr>
              <w:numPr>
                <w:ilvl w:val="0"/>
                <w:numId w:val="2"/>
              </w:num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No</w:t>
            </w:r>
          </w:p>
          <w:p w14:paraId="64344717" w14:textId="77777777" w:rsidR="00736B62" w:rsidRPr="004C0CAF" w:rsidRDefault="00736B62" w:rsidP="00D216F0">
            <w:pPr>
              <w:numPr>
                <w:ilvl w:val="0"/>
                <w:numId w:val="2"/>
              </w:numPr>
              <w:spacing w:after="20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Don't know / No answer</w:t>
            </w:r>
          </w:p>
          <w:p w14:paraId="449825CE" w14:textId="77777777" w:rsidR="00736B62" w:rsidRPr="00267607" w:rsidRDefault="00736B62" w:rsidP="00D216F0">
            <w:pPr>
              <w:spacing w:after="20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BEF319F" w14:textId="77777777" w:rsidR="00736B62" w:rsidRPr="00466E8C" w:rsidRDefault="00736B62" w:rsidP="00D216F0">
            <w:pPr>
              <w:numPr>
                <w:ilvl w:val="0"/>
                <w:numId w:val="1"/>
              </w:numPr>
              <w:spacing w:after="200"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In general, how much interest do you have in using Relisten?</w:t>
            </w:r>
          </w:p>
          <w:tbl>
            <w:tblPr>
              <w:tblW w:w="824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373"/>
              <w:gridCol w:w="1373"/>
              <w:gridCol w:w="1373"/>
              <w:gridCol w:w="1374"/>
              <w:gridCol w:w="1374"/>
              <w:gridCol w:w="1374"/>
            </w:tblGrid>
            <w:tr w:rsidR="00736B62" w:rsidRPr="00466E8C" w14:paraId="190135DB" w14:textId="77777777" w:rsidTr="00D216F0">
              <w:tc>
                <w:tcPr>
                  <w:tcW w:w="1373" w:type="dxa"/>
                </w:tcPr>
                <w:p w14:paraId="424F55D0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</w:rPr>
                    <w:lastRenderedPageBreak/>
                    <w:t>1 (no interest)</w:t>
                  </w:r>
                </w:p>
              </w:tc>
              <w:tc>
                <w:tcPr>
                  <w:tcW w:w="1373" w:type="dxa"/>
                </w:tcPr>
                <w:p w14:paraId="789BD71D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</w:rPr>
                    <w:t>2</w:t>
                  </w:r>
                </w:p>
              </w:tc>
              <w:tc>
                <w:tcPr>
                  <w:tcW w:w="1373" w:type="dxa"/>
                </w:tcPr>
                <w:p w14:paraId="0D98697A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</w:rPr>
                    <w:t>3</w:t>
                  </w:r>
                </w:p>
              </w:tc>
              <w:tc>
                <w:tcPr>
                  <w:tcW w:w="1374" w:type="dxa"/>
                </w:tcPr>
                <w:p w14:paraId="2B131D33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</w:rPr>
                    <w:t>4</w:t>
                  </w:r>
                </w:p>
              </w:tc>
              <w:tc>
                <w:tcPr>
                  <w:tcW w:w="1374" w:type="dxa"/>
                </w:tcPr>
                <w:p w14:paraId="175409FE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</w:rPr>
                    <w:t>5</w:t>
                  </w:r>
                </w:p>
              </w:tc>
              <w:tc>
                <w:tcPr>
                  <w:tcW w:w="1374" w:type="dxa"/>
                </w:tcPr>
                <w:p w14:paraId="0E100E4C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</w:rPr>
                    <w:t>6 (high interest)</w:t>
                  </w:r>
                </w:p>
              </w:tc>
            </w:tr>
          </w:tbl>
          <w:p w14:paraId="5E7BC788" w14:textId="77777777" w:rsidR="00736B62" w:rsidRPr="00466E8C" w:rsidRDefault="00736B62" w:rsidP="00D216F0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DA2965B" w14:textId="77777777" w:rsidR="00736B62" w:rsidRPr="00466E8C" w:rsidRDefault="00736B62" w:rsidP="00D216F0">
            <w:pPr>
              <w:numPr>
                <w:ilvl w:val="0"/>
                <w:numId w:val="1"/>
              </w:num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On a scale of 1 to 6, how </w:t>
            </w:r>
            <w:r>
              <w:rPr>
                <w:rFonts w:ascii="Times New Roman" w:hAnsi="Times New Roman"/>
                <w:b/>
                <w:sz w:val="24"/>
                <w:u w:val="single"/>
              </w:rPr>
              <w:t>useful</w:t>
            </w:r>
            <w:r>
              <w:rPr>
                <w:rFonts w:ascii="Times New Roman" w:hAnsi="Times New Roman"/>
                <w:b/>
                <w:sz w:val="24"/>
              </w:rPr>
              <w:t xml:space="preserve"> do you consider the use of an assistant in the visit in the following cases:</w:t>
            </w:r>
          </w:p>
          <w:p w14:paraId="716EF4C0" w14:textId="77777777" w:rsidR="00736B62" w:rsidRPr="00466E8C" w:rsidRDefault="00736B62" w:rsidP="00D216F0">
            <w:pPr>
              <w:spacing w:after="200" w:line="259" w:lineRule="auto"/>
              <w:ind w:left="786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tbl>
            <w:tblPr>
              <w:tblW w:w="8275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2098"/>
              <w:gridCol w:w="850"/>
              <w:gridCol w:w="850"/>
              <w:gridCol w:w="850"/>
              <w:gridCol w:w="850"/>
              <w:gridCol w:w="850"/>
              <w:gridCol w:w="1077"/>
              <w:gridCol w:w="850"/>
            </w:tblGrid>
            <w:tr w:rsidR="00736B62" w:rsidRPr="00466E8C" w14:paraId="2441E800" w14:textId="77777777" w:rsidTr="00D216F0">
              <w:tc>
                <w:tcPr>
                  <w:tcW w:w="2098" w:type="dxa"/>
                </w:tcPr>
                <w:p w14:paraId="48B065D5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50" w:type="dxa"/>
                </w:tcPr>
                <w:p w14:paraId="323F6E6D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</w:rPr>
                    <w:t xml:space="preserve">1 (not at all) </w:t>
                  </w:r>
                </w:p>
              </w:tc>
              <w:tc>
                <w:tcPr>
                  <w:tcW w:w="850" w:type="dxa"/>
                </w:tcPr>
                <w:p w14:paraId="467C2177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</w:rPr>
                    <w:t>2</w:t>
                  </w:r>
                </w:p>
              </w:tc>
              <w:tc>
                <w:tcPr>
                  <w:tcW w:w="850" w:type="dxa"/>
                </w:tcPr>
                <w:p w14:paraId="231CB237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</w:rPr>
                    <w:t>3</w:t>
                  </w:r>
                </w:p>
              </w:tc>
              <w:tc>
                <w:tcPr>
                  <w:tcW w:w="850" w:type="dxa"/>
                </w:tcPr>
                <w:p w14:paraId="1EEDB59C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</w:rPr>
                    <w:t>4</w:t>
                  </w:r>
                </w:p>
              </w:tc>
              <w:tc>
                <w:tcPr>
                  <w:tcW w:w="850" w:type="dxa"/>
                </w:tcPr>
                <w:p w14:paraId="205CDC0B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</w:rPr>
                    <w:t>5</w:t>
                  </w:r>
                </w:p>
              </w:tc>
              <w:tc>
                <w:tcPr>
                  <w:tcW w:w="1077" w:type="dxa"/>
                </w:tcPr>
                <w:p w14:paraId="25725895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</w:rPr>
                    <w:t>6 (very much)</w:t>
                  </w:r>
                </w:p>
              </w:tc>
              <w:tc>
                <w:tcPr>
                  <w:tcW w:w="850" w:type="dxa"/>
                </w:tcPr>
                <w:p w14:paraId="2EBD03A7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</w:rPr>
                    <w:t>Not applicable</w:t>
                  </w:r>
                </w:p>
              </w:tc>
            </w:tr>
            <w:tr w:rsidR="00736B62" w:rsidRPr="00466E8C" w14:paraId="392936FE" w14:textId="77777777" w:rsidTr="00D216F0">
              <w:tc>
                <w:tcPr>
                  <w:tcW w:w="2098" w:type="dxa"/>
                </w:tcPr>
                <w:p w14:paraId="0F6E02AC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</w:rPr>
                    <w:t>First visit</w:t>
                  </w:r>
                </w:p>
              </w:tc>
              <w:tc>
                <w:tcPr>
                  <w:tcW w:w="850" w:type="dxa"/>
                </w:tcPr>
                <w:p w14:paraId="0A693C95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50" w:type="dxa"/>
                </w:tcPr>
                <w:p w14:paraId="0245C72C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50" w:type="dxa"/>
                </w:tcPr>
                <w:p w14:paraId="49F68873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50" w:type="dxa"/>
                </w:tcPr>
                <w:p w14:paraId="11DD76BA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50" w:type="dxa"/>
                </w:tcPr>
                <w:p w14:paraId="78208AF8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77" w:type="dxa"/>
                </w:tcPr>
                <w:p w14:paraId="13803E4A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50" w:type="dxa"/>
                </w:tcPr>
                <w:p w14:paraId="39E24977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736B62" w:rsidRPr="00466E8C" w14:paraId="50E99801" w14:textId="77777777" w:rsidTr="00D216F0">
              <w:tc>
                <w:tcPr>
                  <w:tcW w:w="2098" w:type="dxa"/>
                </w:tcPr>
                <w:p w14:paraId="7D2F832A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</w:rPr>
                    <w:t>Chronic patient follow-up</w:t>
                  </w:r>
                </w:p>
              </w:tc>
              <w:tc>
                <w:tcPr>
                  <w:tcW w:w="850" w:type="dxa"/>
                </w:tcPr>
                <w:p w14:paraId="22C7DABF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50" w:type="dxa"/>
                </w:tcPr>
                <w:p w14:paraId="681F87DC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50" w:type="dxa"/>
                </w:tcPr>
                <w:p w14:paraId="1CABDEC9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50" w:type="dxa"/>
                </w:tcPr>
                <w:p w14:paraId="088E9306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50" w:type="dxa"/>
                </w:tcPr>
                <w:p w14:paraId="60AB0407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77" w:type="dxa"/>
                </w:tcPr>
                <w:p w14:paraId="1BC658E3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50" w:type="dxa"/>
                </w:tcPr>
                <w:p w14:paraId="234CB5DD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736B62" w:rsidRPr="00466E8C" w14:paraId="7909AF2B" w14:textId="77777777" w:rsidTr="00D216F0">
              <w:tc>
                <w:tcPr>
                  <w:tcW w:w="2098" w:type="dxa"/>
                </w:tcPr>
                <w:p w14:paraId="2C794B76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</w:rPr>
                    <w:t>Emergency visit (unscheduled)</w:t>
                  </w:r>
                </w:p>
              </w:tc>
              <w:tc>
                <w:tcPr>
                  <w:tcW w:w="850" w:type="dxa"/>
                </w:tcPr>
                <w:p w14:paraId="4450B353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50" w:type="dxa"/>
                </w:tcPr>
                <w:p w14:paraId="66FC5F9A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50" w:type="dxa"/>
                </w:tcPr>
                <w:p w14:paraId="7AEC78B9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50" w:type="dxa"/>
                </w:tcPr>
                <w:p w14:paraId="5CE052FB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50" w:type="dxa"/>
                </w:tcPr>
                <w:p w14:paraId="24DC581A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77" w:type="dxa"/>
                </w:tcPr>
                <w:p w14:paraId="342CAD05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50" w:type="dxa"/>
                </w:tcPr>
                <w:p w14:paraId="30F66EE9" w14:textId="77777777" w:rsidR="00736B62" w:rsidRPr="00466E8C" w:rsidRDefault="00736B62" w:rsidP="00D216F0">
                  <w:pPr>
                    <w:spacing w:line="259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0391EC40" w14:textId="77777777" w:rsidR="00736B62" w:rsidRPr="00466E8C" w:rsidRDefault="00736B62" w:rsidP="00D216F0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5F425146" w14:textId="77777777" w:rsidR="00736B62" w:rsidRPr="00466E8C" w:rsidRDefault="00736B62" w:rsidP="00736B62">
      <w:pPr>
        <w:numPr>
          <w:ilvl w:val="0"/>
          <w:numId w:val="1"/>
        </w:numPr>
        <w:spacing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</w:rPr>
        <w:lastRenderedPageBreak/>
        <w:t>In general, would you recommend the use of Relisten to other colleagues?</w:t>
      </w:r>
    </w:p>
    <w:tbl>
      <w:tblPr>
        <w:tblW w:w="82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73"/>
        <w:gridCol w:w="1373"/>
        <w:gridCol w:w="1373"/>
        <w:gridCol w:w="1374"/>
        <w:gridCol w:w="1374"/>
        <w:gridCol w:w="1374"/>
      </w:tblGrid>
      <w:tr w:rsidR="00736B62" w:rsidRPr="00466E8C" w14:paraId="1457E192" w14:textId="77777777" w:rsidTr="00D216F0">
        <w:tc>
          <w:tcPr>
            <w:tcW w:w="1373" w:type="dxa"/>
          </w:tcPr>
          <w:p w14:paraId="0E34D31C" w14:textId="77777777" w:rsidR="00736B62" w:rsidRPr="00466E8C" w:rsidRDefault="00736B62" w:rsidP="00D216F0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 (not at all)</w:t>
            </w:r>
          </w:p>
        </w:tc>
        <w:tc>
          <w:tcPr>
            <w:tcW w:w="1373" w:type="dxa"/>
          </w:tcPr>
          <w:p w14:paraId="1B938322" w14:textId="77777777" w:rsidR="00736B62" w:rsidRPr="00466E8C" w:rsidRDefault="00736B62" w:rsidP="00D216F0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373" w:type="dxa"/>
          </w:tcPr>
          <w:p w14:paraId="051A7E68" w14:textId="77777777" w:rsidR="00736B62" w:rsidRPr="00466E8C" w:rsidRDefault="00736B62" w:rsidP="00D216F0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374" w:type="dxa"/>
          </w:tcPr>
          <w:p w14:paraId="64700118" w14:textId="77777777" w:rsidR="00736B62" w:rsidRPr="00466E8C" w:rsidRDefault="00736B62" w:rsidP="00D216F0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374" w:type="dxa"/>
          </w:tcPr>
          <w:p w14:paraId="37E6E118" w14:textId="77777777" w:rsidR="00736B62" w:rsidRPr="00466E8C" w:rsidRDefault="00736B62" w:rsidP="00D216F0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374" w:type="dxa"/>
          </w:tcPr>
          <w:p w14:paraId="2F56145C" w14:textId="77777777" w:rsidR="00736B62" w:rsidRPr="00466E8C" w:rsidRDefault="00736B62" w:rsidP="00D216F0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6 (very much)</w:t>
            </w:r>
          </w:p>
        </w:tc>
      </w:tr>
    </w:tbl>
    <w:p w14:paraId="0A7550D8" w14:textId="77777777" w:rsidR="00736B62" w:rsidRPr="00466E8C" w:rsidRDefault="00736B62" w:rsidP="00736B62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sdt>
      <w:sdtPr>
        <w:rPr>
          <w:rFonts w:ascii="Times New Roman" w:hAnsi="Times New Roman" w:cs="Times New Roman"/>
          <w:sz w:val="24"/>
          <w:szCs w:val="24"/>
        </w:rPr>
        <w:tag w:val="goog_rdk_81"/>
        <w:id w:val="97532160"/>
      </w:sdtPr>
      <w:sdtContent>
        <w:p w14:paraId="51AB27CA" w14:textId="7D2A3476" w:rsidR="00736B62" w:rsidRPr="00466E8C" w:rsidRDefault="00000000" w:rsidP="00736B62">
          <w:pPr>
            <w:spacing w:line="276" w:lineRule="auto"/>
            <w:jc w:val="both"/>
            <w:rPr>
              <w:rFonts w:ascii="Times New Roman" w:hAnsi="Times New Roman" w:cs="Times New Roman"/>
              <w:sz w:val="24"/>
              <w:szCs w:val="24"/>
            </w:rPr>
          </w:p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80"/>
              <w:id w:val="1301803591"/>
            </w:sdtPr>
            <w:sdtContent/>
          </w:sdt>
        </w:p>
      </w:sdtContent>
    </w:sdt>
    <w:p w14:paraId="36F06A09" w14:textId="77777777" w:rsidR="00D330BD" w:rsidRDefault="00D330BD"/>
    <w:sectPr w:rsidR="00D330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9DD255" w14:textId="77777777" w:rsidR="006C666D" w:rsidRDefault="006C666D" w:rsidP="000F76B6">
      <w:pPr>
        <w:spacing w:line="240" w:lineRule="auto"/>
      </w:pPr>
      <w:r>
        <w:separator/>
      </w:r>
    </w:p>
  </w:endnote>
  <w:endnote w:type="continuationSeparator" w:id="0">
    <w:p w14:paraId="2F2E4F44" w14:textId="77777777" w:rsidR="006C666D" w:rsidRDefault="006C666D" w:rsidP="000F76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Times New Roman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3BEB01" w14:textId="77777777" w:rsidR="006C666D" w:rsidRDefault="006C666D" w:rsidP="000F76B6">
      <w:pPr>
        <w:spacing w:line="240" w:lineRule="auto"/>
      </w:pPr>
      <w:r>
        <w:separator/>
      </w:r>
    </w:p>
  </w:footnote>
  <w:footnote w:type="continuationSeparator" w:id="0">
    <w:p w14:paraId="022A4D25" w14:textId="77777777" w:rsidR="006C666D" w:rsidRDefault="006C666D" w:rsidP="000F76B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6C3AF8"/>
    <w:multiLevelType w:val="multilevel"/>
    <w:tmpl w:val="EEDAB684"/>
    <w:lvl w:ilvl="0">
      <w:start w:val="9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4D6311DF"/>
    <w:multiLevelType w:val="multilevel"/>
    <w:tmpl w:val="B726B622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44891330">
    <w:abstractNumId w:val="1"/>
  </w:num>
  <w:num w:numId="2" w16cid:durableId="1914312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B62"/>
    <w:rsid w:val="000F76B6"/>
    <w:rsid w:val="002C2AD5"/>
    <w:rsid w:val="006C666D"/>
    <w:rsid w:val="00736B62"/>
    <w:rsid w:val="00D33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4D00DA"/>
  <w15:chartTrackingRefBased/>
  <w15:docId w15:val="{9D1A84EB-F97B-5B41-9BE9-FBEF0335A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B62"/>
    <w:pPr>
      <w:spacing w:line="260" w:lineRule="exact"/>
    </w:pPr>
    <w:rPr>
      <w:rFonts w:ascii="Arial" w:eastAsia="Arial" w:hAnsi="Arial" w:cs="Arial"/>
      <w:kern w:val="0"/>
      <w:sz w:val="22"/>
      <w:szCs w:val="22"/>
      <w:lang w:val="en-GB" w:bidi="he-I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36B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36B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36B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36B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36B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36B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36B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36B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36B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36B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36B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36B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36B6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36B6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36B6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36B6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36B6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36B6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36B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36B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36B6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36B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36B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36B6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36B6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36B6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36B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36B6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36B62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0F76B6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F76B6"/>
    <w:rPr>
      <w:rFonts w:ascii="Arial" w:eastAsia="Arial" w:hAnsi="Arial" w:cs="Arial"/>
      <w:kern w:val="0"/>
      <w:sz w:val="22"/>
      <w:szCs w:val="22"/>
      <w:lang w:val="en-GB" w:bidi="he-IL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0F76B6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F76B6"/>
    <w:rPr>
      <w:rFonts w:ascii="Arial" w:eastAsia="Arial" w:hAnsi="Arial" w:cs="Arial"/>
      <w:kern w:val="0"/>
      <w:sz w:val="22"/>
      <w:szCs w:val="22"/>
      <w:lang w:val="en-GB"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291</Characters>
  <Application>Microsoft Office Word</Application>
  <DocSecurity>0</DocSecurity>
  <Lines>10</Lines>
  <Paragraphs>3</Paragraphs>
  <ScaleCrop>false</ScaleCrop>
  <Company>UVIC</Company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 Vidal Alaball</dc:creator>
  <cp:keywords/>
  <dc:description/>
  <cp:lastModifiedBy>Josep Vidal Alaball</cp:lastModifiedBy>
  <cp:revision>2</cp:revision>
  <dcterms:created xsi:type="dcterms:W3CDTF">2025-03-08T15:32:00Z</dcterms:created>
  <dcterms:modified xsi:type="dcterms:W3CDTF">2025-03-08T15:45:00Z</dcterms:modified>
</cp:coreProperties>
</file>